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80" w:type="dxa"/>
        <w:tblLook w:val="04A0" w:firstRow="1" w:lastRow="0" w:firstColumn="1" w:lastColumn="0" w:noHBand="0" w:noVBand="1"/>
      </w:tblPr>
      <w:tblGrid>
        <w:gridCol w:w="3347"/>
        <w:gridCol w:w="2236"/>
        <w:gridCol w:w="1610"/>
        <w:gridCol w:w="711"/>
      </w:tblGrid>
      <w:tr w:rsidR="001E5816" w:rsidRPr="001E5816" w14:paraId="31F63CB2" w14:textId="77777777" w:rsidTr="001E5816">
        <w:trPr>
          <w:trHeight w:val="360"/>
        </w:trPr>
        <w:tc>
          <w:tcPr>
            <w:tcW w:w="77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4127D" w14:textId="218EC25D" w:rsidR="001E5816" w:rsidRPr="001E5816" w:rsidRDefault="002E1671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ditional file 1:</w:t>
            </w:r>
            <w:r w:rsidR="001E5816" w:rsidRPr="001E5816">
              <w:rPr>
                <w:rFonts w:ascii="Times New Roman" w:eastAsia="Times New Roman" w:hAnsi="Times New Roman" w:cs="Times New Roman"/>
                <w:color w:val="000000"/>
              </w:rPr>
              <w:t xml:space="preserve"> Table 1. Comparison of included vs excluded </w:t>
            </w:r>
            <w:proofErr w:type="spellStart"/>
            <w:r w:rsidR="001E5816" w:rsidRPr="001E5816">
              <w:rPr>
                <w:rFonts w:ascii="Times New Roman" w:eastAsia="Times New Roman" w:hAnsi="Times New Roman" w:cs="Times New Roman"/>
                <w:color w:val="000000"/>
              </w:rPr>
              <w:t>participants</w:t>
            </w:r>
            <w:r w:rsidR="001E5816" w:rsidRPr="001E581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1E5816" w:rsidRPr="001E5816" w14:paraId="7FA6997B" w14:textId="77777777" w:rsidTr="001E5816">
        <w:trPr>
          <w:trHeight w:val="649"/>
        </w:trPr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835919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Sociodemographic characteristics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FDE528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Included</w:t>
            </w:r>
            <w:r w:rsidRPr="001E5816">
              <w:rPr>
                <w:rFonts w:ascii="Times New Roman" w:eastAsia="Times New Roman" w:hAnsi="Times New Roman" w:cs="Times New Roman"/>
                <w:color w:val="000000"/>
              </w:rPr>
              <w:br/>
              <w:t>(n = 565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4CF789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Excluded</w:t>
            </w:r>
            <w:r w:rsidRPr="001E5816">
              <w:rPr>
                <w:rFonts w:ascii="Times New Roman" w:eastAsia="Times New Roman" w:hAnsi="Times New Roman" w:cs="Times New Roman"/>
                <w:color w:val="000000"/>
              </w:rPr>
              <w:br/>
              <w:t>(n = 36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131F7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1E5816" w:rsidRPr="001E5816" w14:paraId="7CAC36E5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233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Sex, n (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F497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F1F7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18C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</w:tr>
      <w:tr w:rsidR="001E5816" w:rsidRPr="001E5816" w14:paraId="1538CDF3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F858" w14:textId="77777777" w:rsidR="001E5816" w:rsidRPr="001E5816" w:rsidRDefault="001E5816" w:rsidP="001E581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4805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472 (83.5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1FD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32 (88.89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BF82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5816" w:rsidRPr="001E5816" w14:paraId="2B3D296D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9016" w14:textId="77777777" w:rsidR="001E5816" w:rsidRPr="001E5816" w:rsidRDefault="001E5816" w:rsidP="001E581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674B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93 (16.4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9724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4 (11.11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352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5816" w:rsidRPr="001E5816" w14:paraId="1C8D0137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FF28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Age, years, mean (</w:t>
            </w:r>
            <w:proofErr w:type="spellStart"/>
            <w:r w:rsidRPr="001E5816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1E581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B8316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15.9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CFDD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16.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2846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1E5816" w:rsidRPr="001E5816" w14:paraId="2297B881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5127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Race/ethnicity, n (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2B85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6BCE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732F" w14:textId="77777777" w:rsidR="001E5816" w:rsidRPr="00E33333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3333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1E5816" w:rsidRPr="001E5816" w14:paraId="0C2DDCEC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EBF4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 xml:space="preserve">  Non-Hispanic whit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C73C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343 (60.71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093C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13 (36.11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4BB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5816" w:rsidRPr="001E5816" w14:paraId="17AA54D9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0C0B" w14:textId="77777777" w:rsidR="001E5816" w:rsidRPr="001E5816" w:rsidRDefault="001E5816" w:rsidP="001E581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All other race/ethnicitie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F8AF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222 (39.2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20A0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23 (63.89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65CE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5816" w:rsidRPr="001E5816" w14:paraId="7B8A9810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C778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Diagnosis, n (%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411A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85BB0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2F3B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</w:tr>
      <w:tr w:rsidR="001E5816" w:rsidRPr="001E5816" w14:paraId="76E29EBF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88F68" w14:textId="77777777" w:rsidR="001E5816" w:rsidRPr="001E5816" w:rsidRDefault="001E5816" w:rsidP="001E581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Anorexia nervosa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24A57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332 (58.76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AE956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21 (58.33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5A4A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5816" w:rsidRPr="001E5816" w14:paraId="63D15653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10BBB" w14:textId="77777777" w:rsidR="001E5816" w:rsidRPr="001E5816" w:rsidRDefault="001E5816" w:rsidP="001E5816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All other diagnoses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F900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233 (41.24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3669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15 (41.67%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9EF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5816" w:rsidRPr="001E5816" w14:paraId="45DE7443" w14:textId="77777777" w:rsidTr="001E5816">
        <w:trPr>
          <w:trHeight w:val="300"/>
        </w:trPr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9BC5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BMI, kg/m</w:t>
            </w:r>
            <w:r w:rsidRPr="001E581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, mean (</w:t>
            </w:r>
            <w:proofErr w:type="spellStart"/>
            <w:r w:rsidRPr="001E5816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1E581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9CACE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17.5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0C98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17.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DC8D5" w14:textId="77777777" w:rsidR="001E5816" w:rsidRPr="001E5816" w:rsidRDefault="001E5816" w:rsidP="001E58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</w:tr>
      <w:tr w:rsidR="001E5816" w:rsidRPr="001E5816" w14:paraId="7ABD8790" w14:textId="77777777" w:rsidTr="001E5816">
        <w:trPr>
          <w:trHeight w:val="332"/>
        </w:trPr>
        <w:tc>
          <w:tcPr>
            <w:tcW w:w="7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F02DD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E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were excluded due to missing 25-hydroxyvitamin D levels.</w:t>
            </w:r>
          </w:p>
        </w:tc>
      </w:tr>
      <w:tr w:rsidR="001E5816" w:rsidRPr="001E5816" w14:paraId="1AEC2D2F" w14:textId="77777777" w:rsidTr="001E5816">
        <w:trPr>
          <w:trHeight w:val="780"/>
        </w:trPr>
        <w:tc>
          <w:tcPr>
            <w:tcW w:w="7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690C1" w14:textId="77777777" w:rsidR="001E5816" w:rsidRPr="001E5816" w:rsidRDefault="001E5816" w:rsidP="001E58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58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value is for t-tests for continuous variables (age, BMI), Chi-squared tests for categorical variables (race/ethnicity, diagnosis), and Fisher’s exact tests for categorical variables with five or fewer participants in a cell (sex).  </w:t>
            </w:r>
          </w:p>
        </w:tc>
      </w:tr>
    </w:tbl>
    <w:p w14:paraId="4B2EB0C6" w14:textId="1FC9D55A" w:rsidR="00DD4FE0" w:rsidRDefault="00DD4FE0">
      <w:r>
        <w:br w:type="page"/>
      </w:r>
    </w:p>
    <w:p w14:paraId="107A8087" w14:textId="77777777" w:rsidR="00DD4FE0" w:rsidRDefault="00DD4FE0">
      <w:pPr>
        <w:sectPr w:rsidR="00DD4FE0" w:rsidSect="00DD4F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880" w:type="dxa"/>
        <w:tblLook w:val="04A0" w:firstRow="1" w:lastRow="0" w:firstColumn="1" w:lastColumn="0" w:noHBand="0" w:noVBand="1"/>
      </w:tblPr>
      <w:tblGrid>
        <w:gridCol w:w="4784"/>
        <w:gridCol w:w="1686"/>
        <w:gridCol w:w="1670"/>
        <w:gridCol w:w="2064"/>
        <w:gridCol w:w="711"/>
      </w:tblGrid>
      <w:tr w:rsidR="002F5F9D" w:rsidRPr="002F5F9D" w14:paraId="5A14BFAA" w14:textId="77777777" w:rsidTr="002F5F9D">
        <w:trPr>
          <w:trHeight w:val="702"/>
        </w:trPr>
        <w:tc>
          <w:tcPr>
            <w:tcW w:w="108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D8FDC" w14:textId="30E20843" w:rsidR="002F5F9D" w:rsidRPr="002F5F9D" w:rsidRDefault="002E1671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dditional file 1:</w:t>
            </w:r>
            <w:r w:rsidR="002F5F9D" w:rsidRPr="002F5F9D">
              <w:rPr>
                <w:rFonts w:ascii="Times New Roman" w:eastAsia="Times New Roman" w:hAnsi="Times New Roman" w:cs="Times New Roman"/>
                <w:color w:val="000000"/>
              </w:rPr>
              <w:t xml:space="preserve"> Table 2. 25-hydroxyvitamin D levels of adolescents and young adults hospitalized for restrictive eating disorders by sex, excluding patients with active calcium or vitamin D supplementation on </w:t>
            </w:r>
            <w:proofErr w:type="spellStart"/>
            <w:r w:rsidR="002F5F9D" w:rsidRPr="002F5F9D">
              <w:rPr>
                <w:rFonts w:ascii="Times New Roman" w:eastAsia="Times New Roman" w:hAnsi="Times New Roman" w:cs="Times New Roman"/>
                <w:color w:val="000000"/>
              </w:rPr>
              <w:t>admission</w:t>
            </w:r>
            <w:r w:rsidR="002F5F9D" w:rsidRPr="002F5F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2F5F9D" w:rsidRPr="002F5F9D" w14:paraId="07758BE6" w14:textId="77777777" w:rsidTr="002F5F9D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C74E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E06A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1D9F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31CF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F5F9D" w:rsidRPr="002F5F9D" w14:paraId="1984F2F6" w14:textId="77777777" w:rsidTr="002F5F9D">
        <w:trPr>
          <w:trHeight w:val="360"/>
        </w:trPr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4A4C9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8FA1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Total (N=519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00CF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Male (N = 90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DF8F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Female (N = 42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7366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Pr="002F5F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F5F9D" w:rsidRPr="002F5F9D" w14:paraId="549FC24C" w14:textId="77777777" w:rsidTr="002F5F9D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9838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25-hydroxyvitamin D (ng/mL), mean (</w:t>
            </w:r>
            <w:proofErr w:type="spellStart"/>
            <w:r w:rsidRPr="002F5F9D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2F5F9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4F73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31.74 ± 11.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9D9C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29.82 ± 11.7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8314E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32.15 ± 11.8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49AF" w14:textId="77777777" w:rsidR="002F5F9D" w:rsidRPr="002F5F9D" w:rsidRDefault="002F5F9D" w:rsidP="002F5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</w:tr>
      <w:tr w:rsidR="002F5F9D" w:rsidRPr="002F5F9D" w14:paraId="156D26C1" w14:textId="77777777" w:rsidTr="002F5F9D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C40A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25-hydroxyvitamin D categories, n 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672B9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FACC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4AEA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AE94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F9D" w:rsidRPr="002F5F9D" w14:paraId="55A0772A" w14:textId="77777777" w:rsidTr="002F5F9D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C6D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 xml:space="preserve">    Insufficiency (&lt;30 ng/mL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31EB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233 (44.8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5F9C9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41 (45.56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C5FC6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192 (44.7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FAE8" w14:textId="77777777" w:rsidR="002F5F9D" w:rsidRPr="002F5F9D" w:rsidRDefault="002F5F9D" w:rsidP="002F5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2F5F9D" w:rsidRPr="002F5F9D" w14:paraId="095399BE" w14:textId="77777777" w:rsidTr="002F5F9D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5AC8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 xml:space="preserve">    Deficiency (&lt;20 ng/mL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F59F0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67 (12.9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1743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17 (18.89)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65B0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50 (11.66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6FD" w14:textId="77777777" w:rsidR="002F5F9D" w:rsidRPr="002F5F9D" w:rsidRDefault="002F5F9D" w:rsidP="002F5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2F5F9D" w:rsidRPr="002F5F9D" w14:paraId="0DE42185" w14:textId="77777777" w:rsidTr="002F5F9D">
        <w:trPr>
          <w:trHeight w:val="300"/>
        </w:trPr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B97B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 xml:space="preserve">    Severe deficiency (&lt;12 ng/mL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18B02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17 (3.28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EB813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8 (8.89)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87D68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9 (2.1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C3B6" w14:textId="77777777" w:rsidR="002F5F9D" w:rsidRPr="002F5F9D" w:rsidRDefault="002F5F9D" w:rsidP="002F5F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2F5F9D" w:rsidRPr="002F5F9D" w14:paraId="412D2601" w14:textId="77777777" w:rsidTr="002F5F9D">
        <w:trPr>
          <w:trHeight w:val="360"/>
        </w:trPr>
        <w:tc>
          <w:tcPr>
            <w:tcW w:w="10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9D4C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2F5F9D">
              <w:rPr>
                <w:rFonts w:ascii="Times New Roman" w:eastAsia="Times New Roman" w:hAnsi="Times New Roman" w:cs="Times New Roman"/>
                <w:color w:val="000000"/>
              </w:rPr>
              <w:t xml:space="preserve"> Table values are mean ± SD for continuous variables and n (column %) for categorical variables.</w:t>
            </w:r>
          </w:p>
        </w:tc>
      </w:tr>
      <w:tr w:rsidR="002F5F9D" w:rsidRPr="002F5F9D" w14:paraId="3917A983" w14:textId="77777777" w:rsidTr="002F5F9D">
        <w:trPr>
          <w:trHeight w:val="360"/>
        </w:trPr>
        <w:tc>
          <w:tcPr>
            <w:tcW w:w="10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D372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2F5F9D">
              <w:rPr>
                <w:rFonts w:ascii="Times New Roman" w:eastAsia="Times New Roman" w:hAnsi="Times New Roman" w:cs="Times New Roman"/>
                <w:color w:val="000000"/>
              </w:rPr>
              <w:t xml:space="preserve"> P-value is for t-tests for continuous variables or Pearson's chi square tests for categorical variables, respectively. </w:t>
            </w:r>
          </w:p>
        </w:tc>
      </w:tr>
    </w:tbl>
    <w:p w14:paraId="1D0A9D03" w14:textId="143576FC" w:rsidR="002F5F9D" w:rsidRDefault="002F5F9D"/>
    <w:p w14:paraId="62225698" w14:textId="77777777" w:rsidR="002F5F9D" w:rsidRDefault="002F5F9D">
      <w:r>
        <w:br w:type="page"/>
      </w:r>
    </w:p>
    <w:tbl>
      <w:tblPr>
        <w:tblW w:w="11080" w:type="dxa"/>
        <w:tblLook w:val="04A0" w:firstRow="1" w:lastRow="0" w:firstColumn="1" w:lastColumn="0" w:noHBand="0" w:noVBand="1"/>
      </w:tblPr>
      <w:tblGrid>
        <w:gridCol w:w="5613"/>
        <w:gridCol w:w="2129"/>
        <w:gridCol w:w="837"/>
        <w:gridCol w:w="1847"/>
        <w:gridCol w:w="837"/>
      </w:tblGrid>
      <w:tr w:rsidR="002F5F9D" w:rsidRPr="002F5F9D" w14:paraId="3670A740" w14:textId="77777777" w:rsidTr="002F5F9D">
        <w:trPr>
          <w:trHeight w:val="630"/>
        </w:trPr>
        <w:tc>
          <w:tcPr>
            <w:tcW w:w="11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C2B29" w14:textId="0E9A750C" w:rsidR="002F5F9D" w:rsidRPr="002F5F9D" w:rsidRDefault="002E1671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ditional file 1:</w:t>
            </w:r>
            <w:r w:rsidRPr="001E581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bookmarkStart w:id="0" w:name="_GoBack"/>
            <w:bookmarkEnd w:id="0"/>
            <w:r w:rsidR="002F5F9D" w:rsidRPr="002F5F9D">
              <w:rPr>
                <w:rFonts w:ascii="Times New Roman" w:eastAsia="Times New Roman" w:hAnsi="Times New Roman" w:cs="Times New Roman"/>
                <w:color w:val="000000"/>
              </w:rPr>
              <w:t>Table 3. Factors associated with 25-hydroxyvitamin D level excluding patients with active calcium or vitamin D supplementation on admission, linear regression analysis</w:t>
            </w:r>
          </w:p>
        </w:tc>
      </w:tr>
      <w:tr w:rsidR="002F5F9D" w:rsidRPr="002F5F9D" w14:paraId="6106910B" w14:textId="77777777" w:rsidTr="002F5F9D">
        <w:trPr>
          <w:trHeight w:val="345"/>
        </w:trPr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D168C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E6B999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Unadjusted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AFA06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</w:p>
        </w:tc>
      </w:tr>
      <w:tr w:rsidR="002F5F9D" w:rsidRPr="002F5F9D" w14:paraId="14A698BB" w14:textId="77777777" w:rsidTr="002F5F9D">
        <w:trPr>
          <w:trHeight w:val="360"/>
        </w:trPr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3D2B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Independent variables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8338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B (95% CI)</w:t>
            </w:r>
            <w:r w:rsidRPr="002F5F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EB10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97FB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B (95% CI)</w:t>
            </w:r>
            <w:r w:rsidRPr="002F5F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169D9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F5F9D" w:rsidRPr="002F5F9D" w14:paraId="0D348F73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EAD1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Male se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2633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-2.32 (-5.02,  0.3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36F1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68CF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9BF2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2F5F9D" w:rsidRPr="002F5F9D" w14:paraId="751AFE9B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DDE9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F0C9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04 (-0.33, 0.4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3140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431D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615C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2F5F9D" w:rsidRPr="002F5F9D" w14:paraId="16ED34B7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67A3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White (vs. non-White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29E46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09 (6.12, 10.0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B6E6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7CBB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59 (5.62, 9.56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F059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2F5F9D" w:rsidRPr="002F5F9D" w14:paraId="354BC127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14AB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Anorexia nervosa (vs. non-anorexia Nervosa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AE56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54 (0.47, 4.6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0302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12C8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1.91 (-0.12, 3.9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5F32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2F5F9D" w:rsidRPr="002F5F9D" w14:paraId="2500AFF3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D3A7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Percent median BMI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8960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8.11 (-15.32, -0.9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34AA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4349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-2.85 (-9.92, 4.22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2614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</w:tr>
      <w:tr w:rsidR="002F5F9D" w:rsidRPr="002F5F9D" w14:paraId="29A71F04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94C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Summer (vs. winter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35F0A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1.91 (-0.14, 3.9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1F8F3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2E7D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2 (0.20, 4.04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2B54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1</w:t>
            </w:r>
          </w:p>
        </w:tc>
      </w:tr>
      <w:tr w:rsidR="002F5F9D" w:rsidRPr="002F5F9D" w14:paraId="73D55869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ACB4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Multivitamin supplementation prior to admissio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3D79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26 (0.57, 7.9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1AC1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491C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2.96 (-0.51, 6.4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29FB2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2F5F9D" w:rsidRPr="002F5F9D" w14:paraId="772A1BD1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B1CC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Calcium, serum/plasma (mg/dL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D07A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48 (1.26, 5.6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AB57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0C56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3 (0.64, 4.83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41017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1</w:t>
            </w:r>
          </w:p>
        </w:tc>
      </w:tr>
      <w:tr w:rsidR="002F5F9D" w:rsidRPr="002F5F9D" w14:paraId="230B7FE1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A1C7C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Phosphorous, serum/plasma (mg/dL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388C1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-0.14 (-0.66, 0.37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22770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FA690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5C8F8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2F5F9D" w:rsidRPr="002F5F9D" w14:paraId="272D87A3" w14:textId="77777777" w:rsidTr="002F5F9D">
        <w:trPr>
          <w:trHeight w:val="300"/>
        </w:trPr>
        <w:tc>
          <w:tcPr>
            <w:tcW w:w="5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8D8B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dface indicates p&lt;0.05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C6D2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180A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28DA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F85B" w14:textId="77777777" w:rsidR="002F5F9D" w:rsidRPr="002F5F9D" w:rsidRDefault="002F5F9D" w:rsidP="002F5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5F9D" w:rsidRPr="002F5F9D" w14:paraId="16770CD1" w14:textId="77777777" w:rsidTr="002F5F9D">
        <w:trPr>
          <w:trHeight w:val="570"/>
        </w:trPr>
        <w:tc>
          <w:tcPr>
            <w:tcW w:w="1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9441F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2F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adjusted represents outputs from simple linear regression analyses with the listed independent variable and 25-hydroxyvitamin D level as the dependent variable. </w:t>
            </w:r>
          </w:p>
        </w:tc>
      </w:tr>
      <w:tr w:rsidR="002F5F9D" w:rsidRPr="002F5F9D" w14:paraId="7DFE8028" w14:textId="77777777" w:rsidTr="002F5F9D">
        <w:trPr>
          <w:trHeight w:val="825"/>
        </w:trPr>
        <w:tc>
          <w:tcPr>
            <w:tcW w:w="11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6033" w14:textId="77777777" w:rsidR="002F5F9D" w:rsidRPr="002F5F9D" w:rsidRDefault="002F5F9D" w:rsidP="002F5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F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2F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F5F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t variables significantly associated with 25-hydroxyvitamin D level in unadjusted analyses were included in a single multivariable model. We included season (April through September vs. October through March) given that season was significantly associated with 25-hydroxyvitamin D level in the original analysis.</w:t>
            </w:r>
          </w:p>
        </w:tc>
      </w:tr>
    </w:tbl>
    <w:p w14:paraId="2776D0D0" w14:textId="77777777" w:rsidR="0086450C" w:rsidRDefault="0086450C"/>
    <w:sectPr w:rsidR="0086450C" w:rsidSect="00DD4F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FE0"/>
    <w:rsid w:val="00021063"/>
    <w:rsid w:val="000D297D"/>
    <w:rsid w:val="001E5816"/>
    <w:rsid w:val="002E1671"/>
    <w:rsid w:val="002F5F9D"/>
    <w:rsid w:val="003B75D5"/>
    <w:rsid w:val="005376DE"/>
    <w:rsid w:val="0059385B"/>
    <w:rsid w:val="00625031"/>
    <w:rsid w:val="0086450C"/>
    <w:rsid w:val="009B0E77"/>
    <w:rsid w:val="00C14800"/>
    <w:rsid w:val="00DD4FE0"/>
    <w:rsid w:val="00E33333"/>
    <w:rsid w:val="00EB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1F44A"/>
  <w15:chartTrackingRefBased/>
  <w15:docId w15:val="{191D3536-B70A-491A-823E-1F8AC45A1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385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D2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9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7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SURYA P Palanisamy</cp:lastModifiedBy>
  <cp:revision>3</cp:revision>
  <dcterms:created xsi:type="dcterms:W3CDTF">2022-06-26T05:17:00Z</dcterms:created>
  <dcterms:modified xsi:type="dcterms:W3CDTF">2022-07-08T11:19:00Z</dcterms:modified>
</cp:coreProperties>
</file>